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403B6" w14:textId="77777777" w:rsidR="00A74216" w:rsidRDefault="00A74216" w:rsidP="00A742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2096093"/>
      <w:r>
        <w:rPr>
          <w:rFonts w:ascii="Times New Roman" w:hAnsi="Times New Roman" w:cs="Times New Roman"/>
          <w:sz w:val="24"/>
          <w:szCs w:val="24"/>
        </w:rPr>
        <w:t>S9 Table. Northeast U.S. Census Region quarterly multifamily housing starts, least squares equation estimates; dependent variable natural log.</w:t>
      </w:r>
    </w:p>
    <w:bookmarkEnd w:id="0"/>
    <w:tbl>
      <w:tblPr>
        <w:tblW w:w="5000" w:type="pct"/>
        <w:tblLook w:val="04A0" w:firstRow="1" w:lastRow="0" w:firstColumn="1" w:lastColumn="0" w:noHBand="0" w:noVBand="1"/>
      </w:tblPr>
      <w:tblGrid>
        <w:gridCol w:w="4005"/>
        <w:gridCol w:w="1470"/>
        <w:gridCol w:w="1529"/>
        <w:gridCol w:w="1179"/>
        <w:gridCol w:w="1177"/>
      </w:tblGrid>
      <w:tr w:rsidR="00A74216" w:rsidRPr="003A2DBC" w14:paraId="69887724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F1DEE" w14:textId="77777777" w:rsidR="00A74216" w:rsidRPr="003A2DBC" w:rsidRDefault="00A74216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C11DF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66CC2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Standard Error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712A8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t-value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3C279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A74216" w:rsidRPr="003A2DBC" w14:paraId="444DCBF3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A274" w14:textId="77777777" w:rsidR="00A74216" w:rsidRPr="003A2DBC" w:rsidRDefault="00A74216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Ln(Northeast Multifamily Starts(t-1)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1815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8C3B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B2E2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6.63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872E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74216" w:rsidRPr="003A2DBC" w14:paraId="03539C2A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5F3C1" w14:textId="77777777" w:rsidR="00A74216" w:rsidRPr="003A2DBC" w:rsidRDefault="00A74216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52215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959EC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B617E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7DF6F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74216" w:rsidRPr="003A2DBC" w14:paraId="74CDC32E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AAE08" w14:textId="77777777" w:rsidR="00A74216" w:rsidRPr="003A2DBC" w:rsidRDefault="00A74216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3A47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B0AD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B27D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4.9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56DB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74216" w:rsidRPr="003A2DBC" w14:paraId="39F22095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5C1B0" w14:textId="77777777" w:rsidR="00A74216" w:rsidRPr="003A2DBC" w:rsidRDefault="00A74216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27BA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B32F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D6CA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6.1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B1A8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74216" w:rsidRPr="003A2DBC" w14:paraId="6331339C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8CC36" w14:textId="77777777" w:rsidR="00A74216" w:rsidRPr="003A2DBC" w:rsidRDefault="00A74216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US real GDP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E7C4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1.9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343A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8.5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6FBC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50E5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A74216" w:rsidRPr="003A2DBC" w14:paraId="54585CF5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E061" w14:textId="77777777" w:rsidR="00A74216" w:rsidRPr="003A2DBC" w:rsidRDefault="00A74216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Ln(Northeast Multifamily Starts(t-2))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DAFB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9ED4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2E70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4.69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6F9A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74216" w:rsidRPr="003A2DBC" w14:paraId="37FBE5F3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30010" w14:textId="77777777" w:rsidR="00A74216" w:rsidRPr="003A2DBC" w:rsidRDefault="00A74216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Constant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65694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453C5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E648B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6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3CFE9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A74216" w:rsidRPr="003A2DBC" w14:paraId="3EF74F36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7FFB" w14:textId="28917A5A" w:rsidR="00A74216" w:rsidRPr="003A2DBC" w:rsidRDefault="00A74216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Number of </w:t>
            </w:r>
            <w:r w:rsidR="00E11DF5"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9ED2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A194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6296" w14:textId="77777777" w:rsidR="00A74216" w:rsidRPr="003A2DBC" w:rsidRDefault="00A74216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FAB2" w14:textId="77777777" w:rsidR="00A74216" w:rsidRPr="003A2DBC" w:rsidRDefault="00A74216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74216" w:rsidRPr="003A2DBC" w14:paraId="72DB69B0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AE93" w14:textId="5CC5AB9C" w:rsidR="00A74216" w:rsidRPr="003A2DBC" w:rsidRDefault="00A74216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F(</w:t>
            </w:r>
            <w:r w:rsidR="005072EB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,11</w:t>
            </w:r>
            <w:r w:rsidR="005072EB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FCB8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22.0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E4FA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2542" w14:textId="77777777" w:rsidR="00A74216" w:rsidRPr="003A2DBC" w:rsidRDefault="00A74216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3809" w14:textId="77777777" w:rsidR="00A74216" w:rsidRPr="003A2DBC" w:rsidRDefault="00A74216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74216" w:rsidRPr="003A2DBC" w14:paraId="6BAF9917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7C85" w14:textId="77777777" w:rsidR="00A74216" w:rsidRPr="003A2DBC" w:rsidRDefault="00A74216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Prob &gt; F     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F69F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18B6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EDFC" w14:textId="77777777" w:rsidR="00A74216" w:rsidRPr="003A2DBC" w:rsidRDefault="00A74216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BDA7" w14:textId="77777777" w:rsidR="00A74216" w:rsidRPr="003A2DBC" w:rsidRDefault="00A74216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74216" w:rsidRPr="003A2DBC" w14:paraId="281E5058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F713" w14:textId="77777777" w:rsidR="00A74216" w:rsidRPr="003A2DBC" w:rsidRDefault="00A74216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3A2D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6726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EF14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96AD" w14:textId="77777777" w:rsidR="00A74216" w:rsidRPr="003A2DBC" w:rsidRDefault="00A74216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3E78" w14:textId="77777777" w:rsidR="00A74216" w:rsidRPr="003A2DBC" w:rsidRDefault="00A74216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74216" w:rsidRPr="003A2DBC" w14:paraId="0DC2EF1A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1623" w14:textId="77777777" w:rsidR="00A74216" w:rsidRPr="003A2DBC" w:rsidRDefault="00A74216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Root MSE      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1235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5EC1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1AB5" w14:textId="77777777" w:rsidR="00A74216" w:rsidRPr="003A2DBC" w:rsidRDefault="00A74216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70B0" w14:textId="77777777" w:rsidR="00A74216" w:rsidRPr="003A2DBC" w:rsidRDefault="00A74216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74216" w:rsidRPr="003A2DBC" w14:paraId="7B384188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B5FC9" w14:textId="77777777" w:rsidR="00A74216" w:rsidRPr="003A2DBC" w:rsidRDefault="00A74216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urbi</w:t>
            </w:r>
            <w:r>
              <w:rPr>
                <w:rFonts w:ascii="Times New Roman" w:hAnsi="Times New Roman" w:cs="Times New Roman"/>
                <w:color w:val="000000"/>
              </w:rPr>
              <w:t>n’s H-Statistic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6635B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46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E82E2" w14:textId="77777777" w:rsidR="00A74216" w:rsidRPr="003A2DBC" w:rsidRDefault="00A7421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FF66F" w14:textId="77777777" w:rsidR="00A74216" w:rsidRPr="003A2DBC" w:rsidRDefault="00A74216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DF477" w14:textId="77777777" w:rsidR="00A74216" w:rsidRPr="003A2DBC" w:rsidRDefault="00A74216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98F192A" w14:textId="2F33609E" w:rsidR="00B653DA" w:rsidRPr="00A74216" w:rsidRDefault="00B653DA">
      <w:pPr>
        <w:rPr>
          <w:rFonts w:ascii="Times New Roman" w:hAnsi="Times New Roman" w:cs="Times New Roman"/>
          <w:sz w:val="24"/>
          <w:szCs w:val="24"/>
        </w:rPr>
      </w:pPr>
    </w:p>
    <w:sectPr w:rsidR="00B653DA" w:rsidRPr="00A742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216"/>
    <w:rsid w:val="005072EB"/>
    <w:rsid w:val="00A74216"/>
    <w:rsid w:val="00B653DA"/>
    <w:rsid w:val="00E11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0ED4E"/>
  <w15:chartTrackingRefBased/>
  <w15:docId w15:val="{72245BBF-A928-4157-9791-6D9BC9CD1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216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497</Characters>
  <Application>Microsoft Office Word</Application>
  <DocSecurity>0</DocSecurity>
  <Lines>71</Lines>
  <Paragraphs>64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Prestemon</dc:creator>
  <cp:keywords/>
  <dc:description/>
  <cp:lastModifiedBy>Jeff Prestemon</cp:lastModifiedBy>
  <cp:revision>3</cp:revision>
  <dcterms:created xsi:type="dcterms:W3CDTF">2022-06-08T13:31:00Z</dcterms:created>
  <dcterms:modified xsi:type="dcterms:W3CDTF">2022-06-08T16:20:00Z</dcterms:modified>
</cp:coreProperties>
</file>